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39E" w:rsidRDefault="008301A9" w:rsidP="008301A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8301A9">
        <w:rPr>
          <w:rFonts w:ascii="Times New Roman" w:hAnsi="Times New Roman" w:cs="Times New Roman"/>
          <w:b/>
          <w:sz w:val="24"/>
          <w:szCs w:val="24"/>
        </w:rPr>
        <w:t xml:space="preserve">Figure S7 Neighbor-joining phylogenetic tree based on AOB 16S rRNA gene sequences. </w:t>
      </w:r>
      <w:r w:rsidRPr="008301A9">
        <w:rPr>
          <w:rFonts w:ascii="Times New Roman" w:hAnsi="Times New Roman" w:cs="Times New Roman"/>
          <w:sz w:val="24"/>
          <w:szCs w:val="24"/>
        </w:rPr>
        <w:t>The evolutionary distances were computed using the Jukes–Cantor method. Bootstrap values are indicated on branch nodes. Sequences obtained from 454-pyrosequencing in this study are shown with “OTU-” in the names, and the number in “| | | | ” represented the number of AOB 16S rRNA gene sequences in the samples A-O, B-D and B-O, respectively. The information of reference sequences was obtained from GenBank.</w:t>
      </w:r>
    </w:p>
    <w:p w:rsidR="008301A9" w:rsidRDefault="008301A9" w:rsidP="008301A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8"/>
          <w:szCs w:val="28"/>
        </w:rPr>
        <w:drawing>
          <wp:inline distT="0" distB="0" distL="0" distR="0" wp14:anchorId="22194022" wp14:editId="3DBE236E">
            <wp:extent cx="5274310" cy="4591109"/>
            <wp:effectExtent l="0" t="0" r="2540" b="0"/>
            <wp:docPr id="1" name="图片 1" descr="D:\DOTUR\dotur\AOB16S\AOB 16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DOTUR\dotur\AOB16S\AOB 16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1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1A9" w:rsidRPr="008301A9" w:rsidRDefault="008301A9" w:rsidP="008301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301A9" w:rsidRPr="00830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4DD3" w:rsidRDefault="00794DD3" w:rsidP="008301A9">
      <w:r>
        <w:separator/>
      </w:r>
    </w:p>
  </w:endnote>
  <w:endnote w:type="continuationSeparator" w:id="0">
    <w:p w:rsidR="00794DD3" w:rsidRDefault="00794DD3" w:rsidP="00830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4DD3" w:rsidRDefault="00794DD3" w:rsidP="008301A9">
      <w:r>
        <w:separator/>
      </w:r>
    </w:p>
  </w:footnote>
  <w:footnote w:type="continuationSeparator" w:id="0">
    <w:p w:rsidR="00794DD3" w:rsidRDefault="00794DD3" w:rsidP="00830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D5F"/>
    <w:rsid w:val="00794DD3"/>
    <w:rsid w:val="008301A9"/>
    <w:rsid w:val="00A003D2"/>
    <w:rsid w:val="00B2104A"/>
    <w:rsid w:val="00CC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1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1A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301A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01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1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1A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301A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01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2</cp:revision>
  <dcterms:created xsi:type="dcterms:W3CDTF">2014-11-01T06:23:00Z</dcterms:created>
  <dcterms:modified xsi:type="dcterms:W3CDTF">2014-11-01T06:25:00Z</dcterms:modified>
</cp:coreProperties>
</file>